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0B3" w:rsidRDefault="0041761C" w:rsidP="009A00B3">
      <w:r>
        <w:t xml:space="preserve">S2 </w:t>
      </w:r>
      <w:r w:rsidR="009A00B3">
        <w:t xml:space="preserve">Table </w:t>
      </w:r>
      <w:r>
        <w:t>(A)</w:t>
      </w:r>
      <w:r w:rsidR="009A00B3">
        <w:t xml:space="preserve"> Loadings and importance of Principal Components from analysis of human disturbance variables at wetland sites in Madagasca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275"/>
        <w:gridCol w:w="1276"/>
        <w:gridCol w:w="1276"/>
        <w:gridCol w:w="1276"/>
      </w:tblGrid>
      <w:tr w:rsidR="009A00B3" w:rsidTr="00046B93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/>
        </w:tc>
        <w:tc>
          <w:tcPr>
            <w:tcW w:w="510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Component</w:t>
            </w:r>
          </w:p>
        </w:tc>
      </w:tr>
      <w:tr w:rsidR="009A00B3" w:rsidTr="00046B93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/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4</w:t>
            </w:r>
          </w:p>
        </w:tc>
      </w:tr>
      <w:tr w:rsidR="009A00B3" w:rsidTr="00046B93"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:rsidR="009A00B3" w:rsidRPr="00CA6B62" w:rsidRDefault="009A00B3" w:rsidP="00046B93">
            <w:pPr>
              <w:rPr>
                <w:i/>
              </w:rPr>
            </w:pPr>
            <w:r w:rsidRPr="00CA6B62">
              <w:rPr>
                <w:i/>
              </w:rPr>
              <w:t>Loading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Sedime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65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Marsh clea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2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Rice /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10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Rice in waters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1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Invasive spec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25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Forest clearance in waters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37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Forest clearance around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58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Population density in waters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16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Population density near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09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Pr="00CA6B62" w:rsidRDefault="009A00B3" w:rsidP="00046B93">
            <w:pPr>
              <w:rPr>
                <w:i/>
              </w:rPr>
            </w:pPr>
            <w:r w:rsidRPr="00CA6B62">
              <w:rPr>
                <w:i/>
              </w:rPr>
              <w:t>Import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St. De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79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Proportion of var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7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r>
              <w:t>Cumulative proportio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89</w:t>
            </w:r>
          </w:p>
        </w:tc>
      </w:tr>
    </w:tbl>
    <w:p w:rsidR="009A00B3" w:rsidRDefault="009A00B3" w:rsidP="009A00B3">
      <w:bookmarkStart w:id="0" w:name="_GoBack"/>
      <w:bookmarkEnd w:id="0"/>
    </w:p>
    <w:p w:rsidR="0041761C" w:rsidRDefault="0041761C" w:rsidP="009A00B3"/>
    <w:p w:rsidR="0041761C" w:rsidRDefault="0041761C" w:rsidP="009A00B3"/>
    <w:p w:rsidR="009A00B3" w:rsidRDefault="0041761C" w:rsidP="009A00B3">
      <w:r>
        <w:t xml:space="preserve">S2 </w:t>
      </w:r>
      <w:r w:rsidR="009A00B3">
        <w:t xml:space="preserve">Table </w:t>
      </w:r>
      <w:r>
        <w:t>(B)</w:t>
      </w:r>
      <w:r w:rsidR="009A00B3">
        <w:t xml:space="preserve"> Loadings and importance of principal components from analysis of a reduced set of human disturbance variables at wetland sites in Madagasca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275"/>
        <w:gridCol w:w="1276"/>
        <w:gridCol w:w="1276"/>
        <w:gridCol w:w="1276"/>
      </w:tblGrid>
      <w:tr w:rsidR="009A00B3" w:rsidTr="00046B93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/>
        </w:tc>
        <w:tc>
          <w:tcPr>
            <w:tcW w:w="510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Component</w:t>
            </w:r>
          </w:p>
        </w:tc>
      </w:tr>
      <w:tr w:rsidR="009A00B3" w:rsidTr="00046B93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/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4</w:t>
            </w:r>
          </w:p>
        </w:tc>
      </w:tr>
      <w:tr w:rsidR="009A00B3" w:rsidTr="00046B93"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:rsidR="009A00B3" w:rsidRPr="00CA6B62" w:rsidRDefault="009A00B3" w:rsidP="00046B93">
            <w:pPr>
              <w:rPr>
                <w:i/>
              </w:rPr>
            </w:pPr>
            <w:r w:rsidRPr="00CA6B62">
              <w:rPr>
                <w:i/>
              </w:rPr>
              <w:t>Loading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Sedime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22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Forest clearance in waters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64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Forest clearance around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52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Population density in waters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39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Population density near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-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32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Pr="00CA6B62" w:rsidRDefault="009A00B3" w:rsidP="00046B93">
            <w:pPr>
              <w:rPr>
                <w:i/>
              </w:rPr>
            </w:pPr>
            <w:r w:rsidRPr="00CA6B62">
              <w:rPr>
                <w:i/>
              </w:rPr>
              <w:t>Import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St. De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43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r>
              <w:t>Proportion of var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04</w:t>
            </w:r>
          </w:p>
        </w:tc>
      </w:tr>
      <w:tr w:rsidR="009A00B3" w:rsidTr="00046B93">
        <w:tc>
          <w:tcPr>
            <w:tcW w:w="3652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r>
              <w:t>Cumulative proportio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8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9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0B3" w:rsidRDefault="009A00B3" w:rsidP="00046B93">
            <w:pPr>
              <w:jc w:val="center"/>
            </w:pPr>
            <w:r>
              <w:t>0.99</w:t>
            </w:r>
          </w:p>
        </w:tc>
      </w:tr>
    </w:tbl>
    <w:p w:rsidR="009A00B3" w:rsidRDefault="009A00B3" w:rsidP="009A00B3">
      <w:pPr>
        <w:spacing w:after="200"/>
      </w:pPr>
    </w:p>
    <w:p w:rsidR="00FA5B55" w:rsidRDefault="00FA5B55">
      <w:pPr>
        <w:spacing w:after="200"/>
      </w:pPr>
      <w:r>
        <w:br w:type="page"/>
      </w:r>
    </w:p>
    <w:tbl>
      <w:tblPr>
        <w:tblStyle w:val="TableGrid"/>
        <w:tblpPr w:leftFromText="180" w:rightFromText="180" w:horzAnchor="margin" w:tblpY="780"/>
        <w:tblW w:w="9039" w:type="dxa"/>
        <w:tblLayout w:type="fixed"/>
        <w:tblLook w:val="04A0" w:firstRow="1" w:lastRow="0" w:firstColumn="1" w:lastColumn="0" w:noHBand="0" w:noVBand="1"/>
      </w:tblPr>
      <w:tblGrid>
        <w:gridCol w:w="5070"/>
        <w:gridCol w:w="566"/>
        <w:gridCol w:w="709"/>
        <w:gridCol w:w="992"/>
        <w:gridCol w:w="709"/>
        <w:gridCol w:w="993"/>
      </w:tblGrid>
      <w:tr w:rsidR="00FA5B55" w:rsidTr="00FA5B55">
        <w:tc>
          <w:tcPr>
            <w:tcW w:w="5070" w:type="dxa"/>
            <w:tcBorders>
              <w:left w:val="nil"/>
              <w:bottom w:val="nil"/>
              <w:right w:val="nil"/>
            </w:tcBorders>
          </w:tcPr>
          <w:p w:rsidR="00FA5B55" w:rsidRDefault="00FA5B55" w:rsidP="00FA5B55"/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i/>
              </w:rPr>
            </w:pPr>
            <w:proofErr w:type="spellStart"/>
            <w:r w:rsidRPr="00FA5B55">
              <w:rPr>
                <w:i/>
              </w:rPr>
              <w:t>Anas</w:t>
            </w:r>
            <w:proofErr w:type="spellEnd"/>
            <w:r w:rsidRPr="00FA5B55">
              <w:rPr>
                <w:i/>
              </w:rPr>
              <w:t xml:space="preserve"> </w:t>
            </w:r>
            <w:proofErr w:type="spellStart"/>
            <w:r w:rsidRPr="00FA5B55">
              <w:rPr>
                <w:i/>
              </w:rPr>
              <w:t>melleri</w:t>
            </w:r>
            <w:proofErr w:type="spellEnd"/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i/>
              </w:rPr>
            </w:pPr>
            <w:proofErr w:type="spellStart"/>
            <w:r w:rsidRPr="00FA5B55">
              <w:rPr>
                <w:i/>
              </w:rPr>
              <w:t>Tachybaptus</w:t>
            </w:r>
            <w:proofErr w:type="spellEnd"/>
            <w:r w:rsidRPr="00FA5B55">
              <w:rPr>
                <w:i/>
              </w:rPr>
              <w:t xml:space="preserve"> </w:t>
            </w:r>
            <w:proofErr w:type="spellStart"/>
            <w:r w:rsidRPr="00FA5B55">
              <w:rPr>
                <w:i/>
              </w:rPr>
              <w:t>pelzelnii</w:t>
            </w:r>
            <w:proofErr w:type="spellEnd"/>
          </w:p>
        </w:tc>
      </w:tr>
      <w:tr w:rsidR="00FA5B55" w:rsidTr="00FA5B55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B55" w:rsidRDefault="00FA5B55" w:rsidP="00FA5B55">
            <w:r>
              <w:t>Mode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B55" w:rsidRDefault="00FA5B55" w:rsidP="00FA5B55">
            <w:pPr>
              <w:jc w:val="center"/>
            </w:pPr>
            <w:proofErr w:type="spellStart"/>
            <w:r>
              <w:t>d.f.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B55" w:rsidRDefault="00FA5B55" w:rsidP="00FA5B55">
            <w:pPr>
              <w:jc w:val="center"/>
            </w:pPr>
            <w:r>
              <w:t>A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B55" w:rsidRDefault="00FA5B55" w:rsidP="00FA5B55">
            <w:pPr>
              <w:jc w:val="center"/>
            </w:pPr>
            <w:proofErr w:type="spellStart"/>
            <w:r>
              <w:t>Akaike</w:t>
            </w:r>
            <w:proofErr w:type="spellEnd"/>
            <w:r>
              <w:t xml:space="preserve"> we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B55" w:rsidRDefault="00FA5B55" w:rsidP="00FA5B55">
            <w:pPr>
              <w:jc w:val="center"/>
            </w:pPr>
            <w:r>
              <w:t>AI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B55" w:rsidRDefault="00FA5B55" w:rsidP="00FA5B55">
            <w:pPr>
              <w:jc w:val="center"/>
            </w:pPr>
            <w:proofErr w:type="spellStart"/>
            <w:r>
              <w:t>Akaike</w:t>
            </w:r>
            <w:proofErr w:type="spellEnd"/>
            <w:r>
              <w:t xml:space="preserve"> weight</w:t>
            </w:r>
          </w:p>
        </w:tc>
      </w:tr>
      <w:tr w:rsidR="00FA5B55" w:rsidTr="00FA5B55">
        <w:tc>
          <w:tcPr>
            <w:tcW w:w="5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B55" w:rsidRDefault="00FA5B55" w:rsidP="00FA5B55">
            <w:r>
              <w:t>Constant occupancy and detec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4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3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0.00</w:t>
            </w:r>
          </w:p>
        </w:tc>
      </w:tr>
      <w:tr w:rsidR="00FA5B55" w:rsidTr="00FA5B55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r>
              <w:t>Occupancy alters with PC1, constant detec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b/>
              </w:rPr>
            </w:pPr>
            <w:r w:rsidRPr="00FA5B55">
              <w:rPr>
                <w:b/>
              </w:rPr>
              <w:t>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b/>
              </w:rPr>
            </w:pPr>
            <w:r w:rsidRPr="00FA5B55">
              <w:rPr>
                <w:b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2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0.18</w:t>
            </w:r>
          </w:p>
        </w:tc>
      </w:tr>
      <w:tr w:rsidR="00FA5B55" w:rsidTr="00FA5B55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r>
              <w:t>Constant occupancy, detection alters with PC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4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2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0.28</w:t>
            </w:r>
          </w:p>
        </w:tc>
      </w:tr>
      <w:tr w:rsidR="00FA5B55" w:rsidTr="00FA5B55">
        <w:tc>
          <w:tcPr>
            <w:tcW w:w="5070" w:type="dxa"/>
            <w:tcBorders>
              <w:top w:val="nil"/>
              <w:left w:val="nil"/>
              <w:right w:val="nil"/>
            </w:tcBorders>
          </w:tcPr>
          <w:p w:rsidR="00FA5B55" w:rsidRDefault="00FA5B55" w:rsidP="00FA5B55">
            <w:r>
              <w:t>Occupancy and detection alter with PC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FA5B55" w:rsidRDefault="00FA5B55" w:rsidP="00FA5B55">
            <w:pPr>
              <w:jc w:val="center"/>
            </w:pPr>
            <w: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b/>
              </w:rPr>
            </w:pPr>
            <w:r w:rsidRPr="00FA5B55">
              <w:rPr>
                <w:b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b/>
              </w:rPr>
            </w:pPr>
            <w:r w:rsidRPr="00FA5B55">
              <w:rPr>
                <w:b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b/>
              </w:rPr>
            </w:pPr>
            <w:r w:rsidRPr="00FA5B55">
              <w:rPr>
                <w:b/>
              </w:rPr>
              <w:t>20.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A5B55" w:rsidRPr="00FA5B55" w:rsidRDefault="00FA5B55" w:rsidP="00FA5B55">
            <w:pPr>
              <w:jc w:val="center"/>
              <w:rPr>
                <w:b/>
              </w:rPr>
            </w:pPr>
            <w:r w:rsidRPr="00FA5B55">
              <w:rPr>
                <w:b/>
              </w:rPr>
              <w:t>0.53</w:t>
            </w:r>
          </w:p>
        </w:tc>
      </w:tr>
    </w:tbl>
    <w:p w:rsidR="00434A60" w:rsidRDefault="00FA5B55">
      <w:r>
        <w:t>Table S3. AIC values for patch occupancy models of two bird species at 15 lakes that were repeatedly surveyed. The best model is highlighted in bold for each species.</w:t>
      </w:r>
    </w:p>
    <w:sectPr w:rsidR="00434A60" w:rsidSect="00434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00B3"/>
    <w:rsid w:val="0041761C"/>
    <w:rsid w:val="00434A60"/>
    <w:rsid w:val="009A00B3"/>
    <w:rsid w:val="00FA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866247-4F35-4E85-A80D-CE45F53EF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0B3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.bamford</dc:creator>
  <cp:lastModifiedBy>Andrew Bamford</cp:lastModifiedBy>
  <cp:revision>3</cp:revision>
  <dcterms:created xsi:type="dcterms:W3CDTF">2016-10-07T08:31:00Z</dcterms:created>
  <dcterms:modified xsi:type="dcterms:W3CDTF">2017-07-27T14:19:00Z</dcterms:modified>
</cp:coreProperties>
</file>